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DB908" w14:textId="77777777" w:rsidR="00473EBA" w:rsidRDefault="00473EBA" w:rsidP="00473EBA">
      <w:pPr>
        <w:keepNext/>
      </w:pPr>
      <w:r w:rsidRPr="00A216F4">
        <w:rPr>
          <w:rFonts w:ascii="Times New Roman" w:hAnsi="Times New Roman" w:cs="Times New Roman"/>
          <w:noProof/>
        </w:rPr>
        <w:drawing>
          <wp:inline distT="0" distB="0" distL="0" distR="0" wp14:anchorId="4010ABAF" wp14:editId="60B1F11C">
            <wp:extent cx="5943600" cy="5943600"/>
            <wp:effectExtent l="0" t="0" r="0" b="0"/>
            <wp:docPr id="16269889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72261" w14:textId="107D25D7" w:rsidR="00473EBA" w:rsidRDefault="00473EBA" w:rsidP="00473EBA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53C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D53C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D53C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D53C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514E6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D53C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D53C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Pr="00473EB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requency of wild animal species (a) respondent targeted along the value chain supplying the NMA; (b) that respondents knew were poached and supplied to the distant market; (c) that poachers hunted for wild meat they supplied to distant markets. </w:t>
      </w:r>
    </w:p>
    <w:p w14:paraId="6F3C4536" w14:textId="7ED9ECF8" w:rsidR="00E57B1C" w:rsidRPr="00E57B1C" w:rsidRDefault="00E57B1C" w:rsidP="00E57B1C">
      <w:pPr>
        <w:pStyle w:val="Caption"/>
      </w:pPr>
    </w:p>
    <w:sectPr w:rsidR="00E57B1C" w:rsidRPr="00E57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DC"/>
    <w:rsid w:val="00004EE4"/>
    <w:rsid w:val="00015004"/>
    <w:rsid w:val="003560FF"/>
    <w:rsid w:val="00473EBA"/>
    <w:rsid w:val="00514E65"/>
    <w:rsid w:val="00515ADC"/>
    <w:rsid w:val="00605F9C"/>
    <w:rsid w:val="006C7EE3"/>
    <w:rsid w:val="00BB7C8F"/>
    <w:rsid w:val="00D53C76"/>
    <w:rsid w:val="00E5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992DB"/>
  <w15:chartTrackingRefBased/>
  <w15:docId w15:val="{87A587C0-08F4-4380-BAB5-18F7953F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3E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8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di, Sherril (ILRI)</dc:creator>
  <cp:keywords/>
  <dc:description/>
  <cp:lastModifiedBy>Masudi, Sherril (ILRI)</cp:lastModifiedBy>
  <cp:revision>7</cp:revision>
  <dcterms:created xsi:type="dcterms:W3CDTF">2024-02-27T18:22:00Z</dcterms:created>
  <dcterms:modified xsi:type="dcterms:W3CDTF">2025-02-16T16:01:00Z</dcterms:modified>
</cp:coreProperties>
</file>